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1" w:tblpY="-729"/>
        <w:tblW w:w="20931" w:type="dxa"/>
        <w:tblLook w:val="04A0" w:firstRow="1" w:lastRow="0" w:firstColumn="1" w:lastColumn="0" w:noHBand="0" w:noVBand="1"/>
      </w:tblPr>
      <w:tblGrid>
        <w:gridCol w:w="4395"/>
        <w:gridCol w:w="896"/>
        <w:gridCol w:w="2931"/>
        <w:gridCol w:w="2551"/>
        <w:gridCol w:w="3119"/>
        <w:gridCol w:w="7039"/>
      </w:tblGrid>
      <w:tr w:rsidR="000E6D0B" w:rsidRPr="000E6D0B" w14:paraId="6AA5BD16" w14:textId="77777777" w:rsidTr="000E6D0B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E4A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C65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Total(N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D21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(95% CI) Univariate analy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B2E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 Univariate analysi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E26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(95% CI) Multivariate analysis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34A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 Multivariate analysis</w:t>
            </w:r>
          </w:p>
        </w:tc>
      </w:tr>
      <w:tr w:rsidR="000E6D0B" w:rsidRPr="000E6D0B" w14:paraId="5DAB899F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EDB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 stage (T3&amp;T4 vs. T1&amp;T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DDC4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9E3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98 (1.826-3.6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811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2D4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42 (0.224-12.061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93F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26</w:t>
            </w:r>
          </w:p>
        </w:tc>
      </w:tr>
      <w:tr w:rsidR="000E6D0B" w:rsidRPr="000E6D0B" w14:paraId="4F74883D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896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Pathologic stage (Stage 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II&amp;Stage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V vs. Stage 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&amp;Stage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I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284D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F88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04 (1.727-3.6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063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949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11 (0.180-9.569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992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89</w:t>
            </w:r>
          </w:p>
        </w:tc>
      </w:tr>
      <w:tr w:rsidR="000E6D0B" w:rsidRPr="000E6D0B" w14:paraId="6092D859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72A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mor status (With tumor vs. Tumor fre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A9D2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8A6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17 (1.590-3.37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2BD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C20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26 (1.222-2.728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8E3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0E6D0B" w:rsidRPr="000E6D0B" w14:paraId="0BFB57BE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B36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der (Male vs. Femal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9E42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1F0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93 (0.557-1.1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E2D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7FF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3551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12F5FF33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DC7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e (&gt;60 vs. &lt;=6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26F5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81C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05 (0.850-1.7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D9F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1D6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3E33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49C21DBF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04B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stologic grade (G3&amp;G4 vs. G1&amp;G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D639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237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91 (0.761-1.5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BBF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77C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0734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33AD1918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09A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djacent hepatic tissue inflammation (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vere&amp;Mild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vs. Non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CFEF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119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94 (0.734-1.9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9AC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BFA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5C50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53677227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71C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FP(ng/ml) (&gt;400 vs. &lt;=40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D041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30F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75 (0.658-1.75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6E6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B32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4A7E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0F0FC6E3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2CB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bumin(g/dl) (&gt;=3.5 vs. &lt;3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4D90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421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97 (0.549-1.4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34D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959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A2FF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6A52B775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B96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ild-Pugh grade (B&amp;C vs. A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3E9A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4FD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43 (0.811-3.3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F5C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4F5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E4F1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4BB93950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EF6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ascular invasion (Yes vs. No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0B7A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FE9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44 (0.887-2.0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E63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A3C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785D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765426F9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8E6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VPS16 (High vs. Low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CA52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96A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kern w:val="0"/>
                <w:sz w:val="18"/>
                <w:szCs w:val="18"/>
              </w:rPr>
              <w:t>1.061 (1.015-1.1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C5C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3A7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kern w:val="0"/>
                <w:sz w:val="18"/>
                <w:szCs w:val="18"/>
              </w:rPr>
              <w:t>1.340 (0.910-1.973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BDC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kern w:val="0"/>
                <w:sz w:val="18"/>
                <w:szCs w:val="18"/>
              </w:rPr>
              <w:t>0.138</w:t>
            </w:r>
          </w:p>
        </w:tc>
      </w:tr>
      <w:tr w:rsidR="000E6D0B" w:rsidRPr="000E6D0B" w14:paraId="0B351461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1AB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B212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381A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15EF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5F85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4828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466960FA" w14:textId="77777777" w:rsidTr="000E6D0B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8BC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2B0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Total(N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EF6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(95% CI) Univariate analy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152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 Univariate analysi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87B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(95% CI) Multivariate analysis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309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 Multivariate analysis</w:t>
            </w:r>
          </w:p>
        </w:tc>
      </w:tr>
      <w:tr w:rsidR="000E6D0B" w:rsidRPr="000E6D0B" w14:paraId="4081EA59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2E0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 stage (T3&amp;T4 vs. T1&amp;T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F998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0C6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98 (1.826-3.6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3FC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95C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21 (0.234-12.645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F7B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94</w:t>
            </w:r>
          </w:p>
        </w:tc>
      </w:tr>
      <w:tr w:rsidR="000E6D0B" w:rsidRPr="000E6D0B" w14:paraId="25F4F664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264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Pathologic stage (Stage 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II&amp;Stage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V vs. Stage 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&amp;Stage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I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8837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A8C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04 (1.727-3.6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C65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F4B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48 (0.171-9.112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FD6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27</w:t>
            </w:r>
          </w:p>
        </w:tc>
      </w:tr>
      <w:tr w:rsidR="000E6D0B" w:rsidRPr="000E6D0B" w14:paraId="0EA2F543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26F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mor status (With tumor vs. Tumor fre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3E0E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74E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17 (1.590-3.37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B4C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21D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89 (1.197-2.676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D54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0E6D0B" w:rsidRPr="000E6D0B" w14:paraId="26170DE1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D77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der (Male vs. Femal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DF0C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C20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93 (0.557-1.1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508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B67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E87E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71458A2F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3DF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e (&gt;60 vs. &lt;=6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F72B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E17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05 (0.850-1.7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AE6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7E8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4009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2F7F5215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231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stologic grade (G3&amp;G4 vs. G1&amp;G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E021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235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91 (0.761-1.5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644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BCA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4FD4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6D0B4C6D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AFD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djacent hepatic tissue inflammation (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vere&amp;Mild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vs. Non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BE7F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DD7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94 (0.734-1.9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C59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597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428F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2D747477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E1B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FP(ng/ml) (&gt;400 vs. &lt;=40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12F2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D15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75 (0.658-1.75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C12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117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FEB0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042E1258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BA7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bumin(g/dl) (&gt;=3.5 vs. &lt;3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55A1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E3D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97 (0.549-1.4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A87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ED5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DB5C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6E481007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7D1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Child-Pugh grade (B&amp;C vs. A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4510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189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43 (0.811-3.3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C91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C4C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EF31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57625CFC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C59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ascular invasion (Yes vs. No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252C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D15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44 (0.887-2.0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C87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0B0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827A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3E9ED1EC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012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VPS25 (High vs. Low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BADC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82A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18(1.001-1.03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4C3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42E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65 (0.993-2.161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99F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54</w:t>
            </w:r>
          </w:p>
        </w:tc>
      </w:tr>
      <w:tr w:rsidR="000E6D0B" w:rsidRPr="000E6D0B" w14:paraId="44BA256B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320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55CB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3FC3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EEC9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71C7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DA8D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20DEE990" w14:textId="77777777" w:rsidTr="000E6D0B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5DA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8D9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Total(N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A83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(95% CI) Univariate analy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B92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 Univariate analysi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C45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(95% CI) Multivariate analysis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DF0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 Multivariate analysis</w:t>
            </w:r>
          </w:p>
        </w:tc>
      </w:tr>
      <w:tr w:rsidR="000E6D0B" w:rsidRPr="000E6D0B" w14:paraId="64840889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0C1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 stage (T3&amp;T4 vs. T1&amp;T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5CFF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7FC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98 (1.826-3.6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A04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8DD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64 (0.240-12.959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C2E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77</w:t>
            </w:r>
          </w:p>
        </w:tc>
      </w:tr>
      <w:tr w:rsidR="000E6D0B" w:rsidRPr="000E6D0B" w14:paraId="6600F8AF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49D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Pathologic stage (Stage 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II&amp;Stage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V vs. Stage 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&amp;Stage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I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56F5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C20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04 (1.727-3.6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7C4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B12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42 (0.170-9.048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734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31</w:t>
            </w:r>
          </w:p>
        </w:tc>
      </w:tr>
      <w:tr w:rsidR="000E6D0B" w:rsidRPr="000E6D0B" w14:paraId="2447FAEA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35C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mor status (With tumor vs. Tumor fre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0156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FA0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17 (1.590-3.37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20A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7F2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76 (1.186-2.659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0F3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0E6D0B" w:rsidRPr="000E6D0B" w14:paraId="1E96527D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AA9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der (Male vs. Femal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420F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1B1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93 (0.557-1.1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C21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589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0122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052CEDF0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56C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e (&gt;60 vs. &lt;=6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1A89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D87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05 (0.850-1.7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B0F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C15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7AB3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6270EEFE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B98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stologic grade (G3&amp;G4 vs. G1&amp;G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13E4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D81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91 (0.761-1.5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928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DFA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A904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40019C21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7FB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djacent hepatic tissue inflammation (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vere&amp;Mild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vs. Non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13A2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FA8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94 (0.734-1.9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F9B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771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8672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3D2E010B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7A3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FP(ng/ml) (&gt;400 vs. &lt;=40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CD8C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62D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75 (0.658-1.75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393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5A9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F148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4F28949D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CB1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bumin(g/dl) (&gt;=3.5 vs. &lt;3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8E10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E6D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97 (0.549-1.4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7BB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50F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9E4C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79165410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1E0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ild-Pugh grade (B&amp;C vs. A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E2D0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3CB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43 (0.811-3.3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718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FAF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CFE5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451187F0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DBC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ascular invasion (Yes vs. No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45C5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86A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44 (0.887-2.0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D10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700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BA00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29452D84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D86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VPS26A (High vs. Low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D06D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9E9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91 (1.049-1.1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F60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5FB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52 (1.052-2.290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3FF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0.027</w:t>
            </w:r>
          </w:p>
        </w:tc>
      </w:tr>
      <w:tr w:rsidR="000E6D0B" w:rsidRPr="000E6D0B" w14:paraId="72092D92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F6A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F688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9547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7E6A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7622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D717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04DDE38D" w14:textId="77777777" w:rsidTr="000E6D0B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3E4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674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Total(N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438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(95% CI) Univariate analy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23A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 Univariate analysi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8B7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(95% CI) Multivariate analysis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5CB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 Multivariate analysis</w:t>
            </w:r>
          </w:p>
        </w:tc>
      </w:tr>
      <w:tr w:rsidR="000E6D0B" w:rsidRPr="000E6D0B" w14:paraId="1BAE36D2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507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 stage (T3&amp;T4 vs. T1&amp;T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DB6B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9C6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98 (1.826-3.6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9B2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D85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57 (0.225-12.184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A1A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20</w:t>
            </w:r>
          </w:p>
        </w:tc>
      </w:tr>
      <w:tr w:rsidR="000E6D0B" w:rsidRPr="000E6D0B" w14:paraId="3A3CBC00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C98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Pathologic stage (Stage 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II&amp;Stage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V vs. Stage 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&amp;Stage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I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9644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6E1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04 (1.727-3.6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5BD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5D9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93 (0.177-9.451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E6B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00</w:t>
            </w:r>
          </w:p>
        </w:tc>
      </w:tr>
      <w:tr w:rsidR="000E6D0B" w:rsidRPr="000E6D0B" w14:paraId="76C73C85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0FA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mor status (With tumor vs. Tumor fre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A10F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8E0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17 (1.590-3.37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34C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AF0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09 (1.208-2.710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84B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0E6D0B" w:rsidRPr="000E6D0B" w14:paraId="37AEFC48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AFE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der (Male vs. Femal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246D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53B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93 (0.557-1.1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B54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F21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08CB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5D15BD4F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3A4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e (&gt;60 vs. &lt;=6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E997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2A1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05 (0.850-1.7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4F5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587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7643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19AA652E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58C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stologic grade (G3&amp;G4 vs. G1&amp;G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1619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995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91 (0.761-1.5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A94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84A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94B3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3B7BDB60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5A7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Adjacent hepatic tissue inflammation (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vere&amp;Mild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vs. Non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8A3D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004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94 (0.734-1.9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886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B53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35C7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7EC5086A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C1A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FP(ng/ml) (&gt;400 vs. &lt;=40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CE7C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2D3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75 (0.658-1.75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330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84A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EBF7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46FD96B7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D8B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bumin(g/dl) (&gt;=3.5 vs. &lt;3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01C1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2D1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97 (0.549-1.4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CAD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F9B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D5BE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40F68AFF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D7A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ild-Pugh grade (B&amp;C vs. A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9215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11D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43 (0.811-3.3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03C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E7D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41A7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18E92D3B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1E9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ascular invasion (Yes vs. No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8644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A3A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44 (0.887-2.0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824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A98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05BF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42DB7B04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F6C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VPS29 (High vs. Low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92B9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C04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47(1.047-1.07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AA5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FFD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48 (0.918-1.981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35E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28</w:t>
            </w:r>
          </w:p>
        </w:tc>
      </w:tr>
      <w:tr w:rsidR="000E6D0B" w:rsidRPr="000E6D0B" w14:paraId="032951ED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26B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014A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4063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DAE5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8797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8433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21005BB2" w14:textId="77777777" w:rsidTr="000E6D0B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A9D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A40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Total(N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56A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(95% CI) Univariate analy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B0F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 Univariate analysi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AFF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(95% CI) Multivariate analysis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BEC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 Multivariate analysis</w:t>
            </w:r>
          </w:p>
        </w:tc>
      </w:tr>
      <w:tr w:rsidR="000E6D0B" w:rsidRPr="000E6D0B" w14:paraId="0173E52F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8F5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 stage (T3&amp;T4 vs. T1&amp;T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9223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412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98 (1.826-3.6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3E7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47C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39 (0.237-12.764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AB1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86</w:t>
            </w:r>
          </w:p>
        </w:tc>
      </w:tr>
      <w:tr w:rsidR="000E6D0B" w:rsidRPr="000E6D0B" w14:paraId="02991CFC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DC4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Pathologic stage (Stage 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II&amp;Stage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V vs. Stage 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&amp;Stage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I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0721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792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04 (1.727-3.6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598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8F1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13 (0.166-8.854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748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49</w:t>
            </w:r>
          </w:p>
        </w:tc>
      </w:tr>
      <w:tr w:rsidR="000E6D0B" w:rsidRPr="000E6D0B" w14:paraId="4DA2D6BC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91C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mor status (With tumor vs. Tumor fre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CC99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EEB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17 (1.590-3.37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848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0DE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30 (1.225-2.732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2F4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0E6D0B" w:rsidRPr="000E6D0B" w14:paraId="057D5987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C98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der (Male vs. Femal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3B13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2BA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93 (0.557-1.1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B6A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EAA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AF14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2AE6DBB1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398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e (&gt;60 vs. &lt;=6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C831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BDD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05 (0.850-1.7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CA3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0D3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6095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2F5F4A16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EB8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stologic grade (G3&amp;G4 vs. G1&amp;G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0FF5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098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91 (0.761-1.5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BD5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792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DE3A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6D8AE533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00D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djacent hepatic tissue inflammation (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vere&amp;Mild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vs. Non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F415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7C5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94 (0.734-1.9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87C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932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A31A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44AD6BBD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BDA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FP(ng/ml) (&gt;400 vs. &lt;=40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8244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648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75 (0.658-1.75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C2F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9C5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F0E5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29E7BEEA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16B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bumin(g/dl) (&gt;=3.5 vs. &lt;3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2BC5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1FF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97 (0.549-1.4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738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638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CE79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708A8868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F15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ild-Pugh grade (B&amp;C vs. A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A599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C17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43 (0.811-3.3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A94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228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FE1E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1F8C3AE7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F0E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ascular invasion (Yes vs. No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74DA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A0D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44 (0.887-2.0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3E0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D3D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6AAD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4FA1E9BC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716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VPS33A (High vs. Low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732F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81B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92(1.110-1.50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AA7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692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49 (1.051-2.284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052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0.027</w:t>
            </w:r>
          </w:p>
        </w:tc>
      </w:tr>
      <w:tr w:rsidR="000E6D0B" w:rsidRPr="000E6D0B" w14:paraId="0CDCF06D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A41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FB8A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E0A2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784D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E674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F117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0A2772C6" w14:textId="77777777" w:rsidTr="000E6D0B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3CD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191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Total(N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125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(95% CI) Univariate analy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DB1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 Univariate analysi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9CA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(95% CI) Multivariate analysis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D0F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 Multivariate analysis</w:t>
            </w:r>
          </w:p>
        </w:tc>
      </w:tr>
      <w:tr w:rsidR="000E6D0B" w:rsidRPr="000E6D0B" w14:paraId="555BF252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C8E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 stage (T3&amp;T4 vs. T1&amp;T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4D5B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924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98 (1.826-3.6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393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B10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75 (0.228-12.296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F5F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12</w:t>
            </w:r>
          </w:p>
        </w:tc>
      </w:tr>
      <w:tr w:rsidR="000E6D0B" w:rsidRPr="000E6D0B" w14:paraId="322CB2D7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107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Pathologic stage (Stage 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II&amp;Stage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V vs. Stage 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&amp;Stage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I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E63F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D52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04 (1.727-3.6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2F7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2E2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55 (0.172-9.174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BD8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23</w:t>
            </w:r>
          </w:p>
        </w:tc>
      </w:tr>
      <w:tr w:rsidR="000E6D0B" w:rsidRPr="000E6D0B" w14:paraId="40AEEC60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A5B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Tumor status (With tumor vs. Tumor fre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4AFF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EE6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17 (1.590-3.37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CAF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AA9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91 (1.197-2.681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5D0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0E6D0B" w:rsidRPr="000E6D0B" w14:paraId="1D9CB636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EB1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der (Male vs. Femal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2DB0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A77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93 (0.557-1.1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0A5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BFD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7358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240063B0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F4C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e (&gt;60 vs. &lt;=6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7B37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CFA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05 (0.850-1.7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68B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80D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25A1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131F796B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146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stologic grade (G3&amp;G4 vs. G1&amp;G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A4FB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FF8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91 (0.761-1.5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EAA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596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1391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41328B47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CC3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djacent hepatic tissue inflammation (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vere&amp;Mild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vs. Non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6693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FF8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94 (0.734-1.9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B32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ECE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33B0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455F1BA2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004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FP(ng/ml) (&gt;400 vs. &lt;=40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7E30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C6B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75 (0.658-1.75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14B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F60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9D66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6880DDE0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FDE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bumin(g/dl) (&gt;=3.5 vs. &lt;3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5266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031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97 (0.549-1.4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B89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0D5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8018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78F7C56E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CD5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ild-Pugh grade (B&amp;C vs. A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6853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386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43 (0.811-3.3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AC9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653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BD94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1CC24ACF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181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ascular invasion (Yes vs. No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8320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28C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44 (0.887-2.0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74E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181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FC98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7794AB1B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96C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VPS35 (High vs. Low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373F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356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00 (1.065-1.13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1E7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71B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20 (0.965-2.092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9C0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75</w:t>
            </w:r>
          </w:p>
        </w:tc>
      </w:tr>
      <w:tr w:rsidR="000E6D0B" w:rsidRPr="000E6D0B" w14:paraId="6AFC5934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20A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35AF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5431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9892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D86D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C110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1D8B1504" w14:textId="77777777" w:rsidTr="000E6D0B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0A4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900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Total(N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199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(95% CI) Univariate analy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50E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 Univariate analysi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C3C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(95% CI) Multivariate analysis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8DA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 Multivariate analysis</w:t>
            </w:r>
          </w:p>
        </w:tc>
      </w:tr>
      <w:tr w:rsidR="000E6D0B" w:rsidRPr="000E6D0B" w14:paraId="26BF6D26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E9A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 stage (T3&amp;T4 vs. T1&amp;T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BC80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7F0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98 (1.826-3.6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D5A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A5C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41 (0.197-10.512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B6A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19</w:t>
            </w:r>
          </w:p>
        </w:tc>
      </w:tr>
      <w:tr w:rsidR="000E6D0B" w:rsidRPr="000E6D0B" w14:paraId="75B62723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0DC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Pathologic stage (Stage 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II&amp;Stage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V vs. Stage 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&amp;Stage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I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E70F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FAC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04 (1.727-3.6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4CF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04F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14 (0.209-10.967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372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81</w:t>
            </w:r>
          </w:p>
        </w:tc>
      </w:tr>
      <w:tr w:rsidR="000E6D0B" w:rsidRPr="000E6D0B" w14:paraId="530A053A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649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mor status (With tumor vs. Tumor fre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173A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D72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17 (1.590-3.37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A6C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995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48 (1.237-2.761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093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0E6D0B" w:rsidRPr="000E6D0B" w14:paraId="1E4FC60A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6D4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der (Male vs. Femal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AD4F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B27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93 (0.557-1.1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BE4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246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33E6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070FEAD0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2C0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e (&gt;60 vs. &lt;=6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ADF6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9BE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05 (0.850-1.7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7ED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4E4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BE29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6686DD6F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DEB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stologic grade (G3&amp;G4 vs. G1&amp;G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F250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CD1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91 (0.761-1.5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BA8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F96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892A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6565F073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C89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djacent hepatic tissue inflammation (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vere&amp;Mild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vs. Non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E7FB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63D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94 (0.734-1.9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4EB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DEF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5A96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3F2819E0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625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FP(ng/ml) (&gt;400 vs. &lt;=40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7E89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480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75 (0.658-1.75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055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ED1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6951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0B579DAB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6AD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bumin(g/dl) (&gt;=3.5 vs. &lt;3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5483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F03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97 (0.549-1.4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766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94A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7DBD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04EE9187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731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ild-Pugh grade (B&amp;C vs. A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8474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4D3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43 (0.811-3.3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8F6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D94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7296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5F24155C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A1E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ascular invasion (Yes vs. No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6400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020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44 (0.887-2.0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CE6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4BA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D22E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48CD3607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64C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VPS37A (High vs. Low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17E2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210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73 (1.101-1.14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E0F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FC6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24 (1.065-1.171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325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43</w:t>
            </w:r>
          </w:p>
        </w:tc>
      </w:tr>
      <w:tr w:rsidR="000E6D0B" w:rsidRPr="000E6D0B" w14:paraId="6E3EC409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73E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11B9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D7E0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74FC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9B66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6635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18E8C644" w14:textId="77777777" w:rsidTr="000E6D0B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83B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Characteristic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7D8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Total(N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100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(95% CI) Univariate analy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165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 Univariate analysi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D99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(95% CI) Multivariate analysis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F7C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 Multivariate analysis</w:t>
            </w:r>
          </w:p>
        </w:tc>
      </w:tr>
      <w:tr w:rsidR="000E6D0B" w:rsidRPr="000E6D0B" w14:paraId="6DBE2F7E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CAB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 stage (T3&amp;T4 vs. T1&amp;T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8D50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2BE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98 (1.826-3.6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F24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273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82 (0.243-13.080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98D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70</w:t>
            </w:r>
          </w:p>
        </w:tc>
      </w:tr>
      <w:tr w:rsidR="000E6D0B" w:rsidRPr="000E6D0B" w14:paraId="162C7D0D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E83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Pathologic stage (Stage 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II&amp;Stage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V vs. Stage 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&amp;Stage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I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428D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059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04 (1.727-3.6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7BE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304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96 (0.164-8.727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C1E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60</w:t>
            </w:r>
          </w:p>
        </w:tc>
      </w:tr>
      <w:tr w:rsidR="000E6D0B" w:rsidRPr="000E6D0B" w14:paraId="008D8129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2AE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mor status (With tumor vs. Tumor fre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795A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2E7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17 (1.590-3.37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4A9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830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73 (1.185-2.653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EE5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0E6D0B" w:rsidRPr="000E6D0B" w14:paraId="4F8E2C4A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C32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der (Male vs. Femal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B763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3EC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93 (0.557-1.1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6FF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AF8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87A3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1CB50597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F5F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e (&gt;60 vs. &lt;=6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EDFA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57F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05 (0.850-1.7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E89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A95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640B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5EE4BCED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349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stologic grade (G3&amp;G4 vs. G1&amp;G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652C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FF4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91 (0.761-1.5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479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9B5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41B0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2DFF668A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AE9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djacent hepatic tissue inflammation (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vere&amp;Mild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vs. Non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7CD8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47D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94 (0.734-1.9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764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F2C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02AD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2C3D4DAF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7EB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FP(ng/ml) (&gt;400 vs. &lt;=40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2B39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E84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75 (0.658-1.75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929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219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A388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11DA5B1A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EBA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bumin(g/dl) (&gt;=3.5 vs. &lt;3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E8B2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CBE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97 (0.549-1.4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611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72F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1506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4BD99CF6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B8B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ild-Pugh grade (B&amp;C vs. A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BD71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48A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43 (0.811-3.3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1C2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093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33AF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58BBF6D2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61C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ascular invasion (Yes vs. No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1C61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B6A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44 (0.887-2.0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7FB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EDC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5BE3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015C800B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AA9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VPS37C (High vs. Low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FD3C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97E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734 (1.222-2.46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453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1F5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08 (1.091-2.371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E87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0.016</w:t>
            </w:r>
          </w:p>
        </w:tc>
      </w:tr>
      <w:tr w:rsidR="000E6D0B" w:rsidRPr="000E6D0B" w14:paraId="3815CEFA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D2C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F423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DD13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ED35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D2CA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3C45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6EE2AED9" w14:textId="77777777" w:rsidTr="000E6D0B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113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EF0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Total(N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D82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(95% CI) Univariate analy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675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 Univariate analysi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706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(95% CI) Multivariate analysis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628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 Multivariate analysis</w:t>
            </w:r>
          </w:p>
        </w:tc>
      </w:tr>
      <w:tr w:rsidR="000E6D0B" w:rsidRPr="000E6D0B" w14:paraId="4D950262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BFB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 stage (T3&amp;T4 vs. T1&amp;T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68EC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297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98 (1.826-3.6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53E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B6E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97 (0.217-11.749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069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46</w:t>
            </w:r>
          </w:p>
        </w:tc>
      </w:tr>
      <w:tr w:rsidR="000E6D0B" w:rsidRPr="000E6D0B" w14:paraId="6DC8CF2A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4B8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Pathologic stage (Stage 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II&amp;Stage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V vs. Stage 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&amp;Stage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I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89C1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99C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04 (1.727-3.6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AAC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90A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76 (0.189-10.034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046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53</w:t>
            </w:r>
          </w:p>
        </w:tc>
      </w:tr>
      <w:tr w:rsidR="000E6D0B" w:rsidRPr="000E6D0B" w14:paraId="530145BB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5FE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mor status (With tumor vs. Tumor fre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7B61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120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17 (1.590-3.37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7B1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18A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10 (1.209-2.710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E5C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0E6D0B" w:rsidRPr="000E6D0B" w14:paraId="485B9F38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FE7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der (Male vs. Femal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B5F0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786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93 (0.557-1.1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D47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E8C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6865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49C2FF03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FE7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e (&gt;60 vs. &lt;=6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BE67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49D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05 (0.850-1.7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71F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B99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C94B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69DFEEC9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FBD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stologic grade (G3&amp;G4 vs. G1&amp;G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5A93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695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91 (0.761-1.5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AB7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B5A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6A9C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0536D0DE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88A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djacent hepatic tissue inflammation (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vere&amp;Mild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vs. Non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931B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4DF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94 (0.734-1.9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0BA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BB3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0E7E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37021121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870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FP(ng/ml) (&gt;400 vs. &lt;=40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E73D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D9A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75 (0.658-1.75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312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B24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8F08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761BDF97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F62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bumin(g/dl) (&gt;=3.5 vs. &lt;3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3357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8B4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97 (0.549-1.4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708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565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0287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69E5A928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891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lastRenderedPageBreak/>
              <w:t>Child-Pugh grade (B&amp;C vs. A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D3C0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66E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43 (0.811-3.3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C8E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7B0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6FE0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75C6F186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59F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ascular invasion (Yes vs. No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45C9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E1B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44 (0.887-2.0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53E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013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6037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6B04EF45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8FD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VPS54 (High vs. Low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6C18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917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80 (1.022-1.14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27C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B09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35 (0.834-1.827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CDB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92</w:t>
            </w:r>
          </w:p>
        </w:tc>
      </w:tr>
      <w:tr w:rsidR="000E6D0B" w:rsidRPr="000E6D0B" w14:paraId="1B5B01BC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2BB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086E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49B6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BE96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3072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68D7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079F3AF1" w14:textId="77777777" w:rsidTr="000E6D0B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461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B99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Total(N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BCC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(95% CI) Univariate analy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F4B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 Univariate analysi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C7F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R(95% CI) Multivariate analysis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729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 value Multivariate analysis</w:t>
            </w:r>
          </w:p>
        </w:tc>
      </w:tr>
      <w:tr w:rsidR="000E6D0B" w:rsidRPr="000E6D0B" w14:paraId="53C69503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DD7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 stage (T3&amp;T4 vs. T1&amp;T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9ECA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5C7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98 (1.826-3.6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0ABA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536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954 (0.266-14.376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0AA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11</w:t>
            </w:r>
          </w:p>
        </w:tc>
      </w:tr>
      <w:tr w:rsidR="000E6D0B" w:rsidRPr="000E6D0B" w14:paraId="7DEB2847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86F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Pathologic stage (Stage 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II&amp;Stage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V vs. Stage 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&amp;Stage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II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29EF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BA3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504 (1.727-3.63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F50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AD1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51 (0.158-8.386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36F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89</w:t>
            </w:r>
          </w:p>
        </w:tc>
      </w:tr>
      <w:tr w:rsidR="000E6D0B" w:rsidRPr="000E6D0B" w14:paraId="55D89D0A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179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umor status (With tumor vs. Tumor fre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CA8F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B8B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317 (1.590-3.37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825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4EB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78 (1.259-2.802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B4E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0E6D0B" w:rsidRPr="000E6D0B" w14:paraId="594AB1AF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7F6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der (Male vs. Femal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1BB6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DCA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93 (0.557-1.1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9E3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1EE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DCEA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1E6429C5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6BA8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e (&gt;60 vs. &lt;=6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C0C9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8DB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05 (0.850-1.7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EC1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DC96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431B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4C722867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1E9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stologic grade (G3&amp;G4 vs. G1&amp;G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7CC4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27B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91 (0.761-1.5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9B3C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264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AD89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6986DBC2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C3C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djacent hepatic tissue inflammation (</w:t>
            </w:r>
            <w:proofErr w:type="spellStart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vere&amp;Mild</w:t>
            </w:r>
            <w:proofErr w:type="spellEnd"/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vs. None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39ED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1F6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94 (0.734-1.94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7D6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7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452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1C05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54106073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898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FP(ng/ml) (&gt;400 vs. &lt;=40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CB88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C3B3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75 (0.658-1.75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72B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6AEF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434A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051D0F36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EB3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bumin(g/dl) (&gt;=3.5 vs. &lt;3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F20C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8D2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97 (0.549-1.4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EB81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766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0C48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0A687E07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3135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hild-Pugh grade (B&amp;C vs. A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86A3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E08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643 (0.811-3.3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4F32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F4D4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1D51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3B35DF71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7E99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Vascular invasion (Yes vs. No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AC4B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84A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344 (0.887-2.0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BDA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7240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D3E6" w14:textId="77777777" w:rsidR="000E6D0B" w:rsidRPr="000E6D0B" w:rsidRDefault="000E6D0B" w:rsidP="000E6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E6D0B" w:rsidRPr="000E6D0B" w14:paraId="1920C94D" w14:textId="77777777" w:rsidTr="000E6D0B">
        <w:trPr>
          <w:trHeight w:val="28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D76E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VPS72 (High vs. Low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6796" w14:textId="77777777" w:rsidR="000E6D0B" w:rsidRPr="000E6D0B" w:rsidRDefault="000E6D0B" w:rsidP="000E6D0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AA0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42 (1.021-1.06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9647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0EAB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01 (1.221-2.655)</w:t>
            </w:r>
          </w:p>
        </w:tc>
        <w:tc>
          <w:tcPr>
            <w:tcW w:w="7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66AD" w14:textId="77777777" w:rsidR="000E6D0B" w:rsidRPr="000E6D0B" w:rsidRDefault="000E6D0B" w:rsidP="000E6D0B">
            <w:pPr>
              <w:widowControl/>
              <w:jc w:val="left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0E6D0B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0.003</w:t>
            </w:r>
          </w:p>
        </w:tc>
      </w:tr>
    </w:tbl>
    <w:p w14:paraId="1CC47451" w14:textId="77777777" w:rsidR="001E13A3" w:rsidRPr="00073B23" w:rsidRDefault="001E13A3" w:rsidP="001E13A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073B23">
        <w:rPr>
          <w:rFonts w:ascii="Times New Roman" w:hAnsi="Times New Roman" w:cs="Times New Roman"/>
          <w:b/>
          <w:bCs/>
          <w:sz w:val="24"/>
          <w:szCs w:val="24"/>
        </w:rPr>
        <w:t>TableS1</w:t>
      </w:r>
      <w:r w:rsidRPr="00073B23">
        <w:rPr>
          <w:rFonts w:ascii="Times New Roman" w:hAnsi="Times New Roman" w:cs="Times New Roman"/>
          <w:sz w:val="24"/>
          <w:szCs w:val="24"/>
        </w:rPr>
        <w:t>. Univariate and multivariate analysis of 10 VPSs related to prognosis and clinicopathological factors.</w:t>
      </w:r>
    </w:p>
    <w:p w14:paraId="581AC2A0" w14:textId="423F0C2B" w:rsidR="004A1908" w:rsidRDefault="004A1908">
      <w:pPr>
        <w:rPr>
          <w:sz w:val="16"/>
          <w:szCs w:val="18"/>
        </w:rPr>
      </w:pPr>
    </w:p>
    <w:p w14:paraId="07C2B075" w14:textId="77777777" w:rsidR="001E13A3" w:rsidRPr="000E6D0B" w:rsidRDefault="001E13A3">
      <w:pPr>
        <w:rPr>
          <w:rFonts w:hint="eastAsia"/>
          <w:sz w:val="16"/>
          <w:szCs w:val="18"/>
        </w:rPr>
      </w:pPr>
    </w:p>
    <w:sectPr w:rsidR="001E13A3" w:rsidRPr="000E6D0B" w:rsidSect="000E6D0B">
      <w:pgSz w:w="16838" w:h="11906" w:orient="landscape"/>
      <w:pgMar w:top="1440" w:right="144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7BC85" w14:textId="77777777" w:rsidR="00801498" w:rsidRDefault="00801498" w:rsidP="00AE0AFA">
      <w:r>
        <w:separator/>
      </w:r>
    </w:p>
  </w:endnote>
  <w:endnote w:type="continuationSeparator" w:id="0">
    <w:p w14:paraId="4C59DE4A" w14:textId="77777777" w:rsidR="00801498" w:rsidRDefault="00801498" w:rsidP="00AE0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3A8A9" w14:textId="77777777" w:rsidR="00801498" w:rsidRDefault="00801498" w:rsidP="00AE0AFA">
      <w:r>
        <w:separator/>
      </w:r>
    </w:p>
  </w:footnote>
  <w:footnote w:type="continuationSeparator" w:id="0">
    <w:p w14:paraId="0C812D8E" w14:textId="77777777" w:rsidR="00801498" w:rsidRDefault="00801498" w:rsidP="00AE0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D0B"/>
    <w:rsid w:val="000E6D0B"/>
    <w:rsid w:val="001E13A3"/>
    <w:rsid w:val="004A1908"/>
    <w:rsid w:val="00801498"/>
    <w:rsid w:val="00AE0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FDA1EB"/>
  <w15:chartTrackingRefBased/>
  <w15:docId w15:val="{CB4D94DB-A506-4457-AB4F-6BB030A77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E6D0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E6D0B"/>
    <w:rPr>
      <w:color w:val="954F72"/>
      <w:u w:val="single"/>
    </w:rPr>
  </w:style>
  <w:style w:type="paragraph" w:customStyle="1" w:styleId="msonormal0">
    <w:name w:val="msonormal"/>
    <w:basedOn w:val="a"/>
    <w:rsid w:val="000E6D0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E6D0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0E6D0B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4"/>
      <w:szCs w:val="24"/>
    </w:rPr>
  </w:style>
  <w:style w:type="paragraph" w:customStyle="1" w:styleId="xl64">
    <w:name w:val="xl64"/>
    <w:basedOn w:val="a"/>
    <w:rsid w:val="000E6D0B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5">
    <w:name w:val="xl65"/>
    <w:basedOn w:val="a"/>
    <w:rsid w:val="000E6D0B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0E6D0B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67">
    <w:name w:val="xl67"/>
    <w:basedOn w:val="a"/>
    <w:rsid w:val="000E6D0B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8">
    <w:name w:val="xl68"/>
    <w:basedOn w:val="a"/>
    <w:rsid w:val="000E6D0B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0E6D0B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AE0A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E0AF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E0A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E0A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9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92</Words>
  <Characters>9081</Characters>
  <Application>Microsoft Office Word</Application>
  <DocSecurity>0</DocSecurity>
  <Lines>75</Lines>
  <Paragraphs>21</Paragraphs>
  <ScaleCrop>false</ScaleCrop>
  <Company/>
  <LinksUpToDate>false</LinksUpToDate>
  <CharactersWithSpaces>10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han</dc:creator>
  <cp:keywords/>
  <dc:description/>
  <cp:lastModifiedBy>xiao han</cp:lastModifiedBy>
  <cp:revision>4</cp:revision>
  <dcterms:created xsi:type="dcterms:W3CDTF">2022-05-25T14:04:00Z</dcterms:created>
  <dcterms:modified xsi:type="dcterms:W3CDTF">2022-08-21T15:10:00Z</dcterms:modified>
</cp:coreProperties>
</file>